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4F" w:rsidRDefault="00E17434" w:rsidP="003B3E4F">
      <w:pPr>
        <w:spacing w:after="0" w:line="240" w:lineRule="auto"/>
        <w:rPr>
          <w:rFonts w:ascii="Times New Roman" w:hAnsi="Times New Roman" w:cs="Times New Roman"/>
          <w:b/>
          <w:color w:val="231F20"/>
          <w:sz w:val="20"/>
          <w:szCs w:val="20"/>
        </w:rPr>
      </w:pPr>
      <w:r>
        <w:rPr>
          <w:rFonts w:ascii="Times New Roman" w:hAnsi="Times New Roman" w:cs="Times New Roman"/>
          <w:b/>
          <w:color w:val="231F20"/>
          <w:sz w:val="20"/>
          <w:szCs w:val="20"/>
        </w:rPr>
        <w:t>S5</w:t>
      </w:r>
      <w:r w:rsidR="003B3E4F"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3B3E4F" w:rsidRPr="00601C54">
        <w:rPr>
          <w:rFonts w:ascii="Times New Roman" w:hAnsi="Times New Roman" w:cs="Times New Roman"/>
          <w:b/>
          <w:color w:val="231F20"/>
          <w:sz w:val="20"/>
          <w:szCs w:val="20"/>
        </w:rPr>
        <w:t>Table</w:t>
      </w:r>
      <w:proofErr w:type="spellEnd"/>
      <w:r w:rsidR="003B3E4F"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. </w:t>
      </w:r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Metabolic syndrome </w:t>
      </w:r>
      <w:proofErr w:type="spellStart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events</w:t>
      </w:r>
      <w:proofErr w:type="spellEnd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in </w:t>
      </w:r>
      <w:proofErr w:type="spellStart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different</w:t>
      </w:r>
      <w:proofErr w:type="spellEnd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classifications</w:t>
      </w:r>
      <w:proofErr w:type="spellEnd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="007C7E35" w:rsidRPr="007C7E35">
        <w:rPr>
          <w:rFonts w:ascii="Times New Roman" w:hAnsi="Times New Roman" w:cs="Times New Roman"/>
          <w:b/>
          <w:color w:val="231F20"/>
          <w:sz w:val="20"/>
          <w:szCs w:val="20"/>
        </w:rPr>
        <w:t>of</w:t>
      </w:r>
      <w:proofErr w:type="spellEnd"/>
      <w:r w:rsidR="003B3E4F" w:rsidRPr="00601C5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Pr="00E17434">
        <w:rPr>
          <w:rFonts w:ascii="Times New Roman" w:hAnsi="Times New Roman" w:cs="Times New Roman"/>
          <w:b/>
          <w:color w:val="231F20"/>
          <w:sz w:val="20"/>
          <w:szCs w:val="20"/>
        </w:rPr>
        <w:t>sedentary</w:t>
      </w:r>
      <w:proofErr w:type="spellEnd"/>
      <w:r w:rsidRPr="00E17434">
        <w:rPr>
          <w:rFonts w:ascii="Times New Roman" w:hAnsi="Times New Roman" w:cs="Times New Roman"/>
          <w:b/>
          <w:color w:val="231F20"/>
          <w:sz w:val="20"/>
          <w:szCs w:val="20"/>
        </w:rPr>
        <w:t xml:space="preserve"> </w:t>
      </w:r>
      <w:proofErr w:type="spellStart"/>
      <w:r w:rsidRPr="00E17434">
        <w:rPr>
          <w:rFonts w:ascii="Times New Roman" w:hAnsi="Times New Roman" w:cs="Times New Roman"/>
          <w:b/>
          <w:color w:val="231F20"/>
          <w:sz w:val="20"/>
          <w:szCs w:val="20"/>
        </w:rPr>
        <w:t>behavior</w:t>
      </w:r>
      <w:bookmarkStart w:id="0" w:name="_GoBack"/>
      <w:bookmarkEnd w:id="0"/>
      <w:proofErr w:type="spellEnd"/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888"/>
        <w:gridCol w:w="1685"/>
        <w:gridCol w:w="1685"/>
        <w:gridCol w:w="1685"/>
        <w:gridCol w:w="1685"/>
      </w:tblGrid>
      <w:tr w:rsidR="00D4683D" w:rsidTr="00B4560C">
        <w:tc>
          <w:tcPr>
            <w:tcW w:w="1500" w:type="pct"/>
            <w:vMerge w:val="restart"/>
            <w:vAlign w:val="center"/>
          </w:tcPr>
          <w:p w:rsidR="00D4683D" w:rsidRPr="00210152" w:rsidRDefault="00D4683D" w:rsidP="008F1F5B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750" w:type="pct"/>
            <w:gridSpan w:val="2"/>
          </w:tcPr>
          <w:p w:rsidR="00D4683D" w:rsidRPr="00210152" w:rsidRDefault="002422B0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High</w:t>
            </w:r>
          </w:p>
        </w:tc>
        <w:tc>
          <w:tcPr>
            <w:tcW w:w="1750" w:type="pct"/>
            <w:gridSpan w:val="2"/>
          </w:tcPr>
          <w:p w:rsidR="00D4683D" w:rsidRPr="00210152" w:rsidRDefault="002422B0" w:rsidP="00D4683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Low</w:t>
            </w:r>
            <w:proofErr w:type="spellEnd"/>
          </w:p>
        </w:tc>
      </w:tr>
      <w:tr w:rsidR="001C262C" w:rsidTr="00B4560C">
        <w:tc>
          <w:tcPr>
            <w:tcW w:w="1500" w:type="pct"/>
            <w:vMerge/>
          </w:tcPr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</w:p>
        </w:tc>
        <w:tc>
          <w:tcPr>
            <w:tcW w:w="875" w:type="pct"/>
          </w:tcPr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otal</w:t>
            </w:r>
          </w:p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</w:p>
        </w:tc>
        <w:tc>
          <w:tcPr>
            <w:tcW w:w="875" w:type="pct"/>
          </w:tcPr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Events</w:t>
            </w:r>
            <w:proofErr w:type="spellEnd"/>
          </w:p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 (%)</w:t>
            </w:r>
          </w:p>
        </w:tc>
        <w:tc>
          <w:tcPr>
            <w:tcW w:w="875" w:type="pct"/>
          </w:tcPr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Total</w:t>
            </w:r>
          </w:p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</w:t>
            </w:r>
          </w:p>
        </w:tc>
        <w:tc>
          <w:tcPr>
            <w:tcW w:w="875" w:type="pct"/>
          </w:tcPr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spellStart"/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Events</w:t>
            </w:r>
            <w:proofErr w:type="spellEnd"/>
          </w:p>
          <w:p w:rsidR="001C262C" w:rsidRPr="00210152" w:rsidRDefault="001C262C" w:rsidP="001C262C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210152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N (%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Bermúdez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>-Cardona [7]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B4560C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Fadzlin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0]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789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3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25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3B3E4F">
              <w:rPr>
                <w:rFonts w:ascii="Times New Roman" w:hAnsi="Times New Roman"/>
                <w:sz w:val="20"/>
                <w:szCs w:val="20"/>
                <w:lang w:val="en-US"/>
              </w:rPr>
              <w:t>M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hairi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2]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34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7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459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4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Múner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13]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2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7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3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0 (0.0)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ou [14]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358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7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48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3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avares [15]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70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0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8</w:t>
            </w:r>
          </w:p>
        </w:tc>
        <w:tc>
          <w:tcPr>
            <w:tcW w:w="875" w:type="pct"/>
          </w:tcPr>
          <w:p w:rsidR="008F1F5B" w:rsidRDefault="00900C34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932674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ang [21]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640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52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205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10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Ekelund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23]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  <w:tr w:rsidR="001561BB" w:rsidTr="00B4560C">
        <w:tc>
          <w:tcPr>
            <w:tcW w:w="1500" w:type="pct"/>
            <w:vAlign w:val="center"/>
          </w:tcPr>
          <w:p w:rsidR="008F1F5B" w:rsidRPr="003B3E4F" w:rsidRDefault="008F1F5B" w:rsidP="003B3E4F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rk [25]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  <w:tc>
          <w:tcPr>
            <w:tcW w:w="875" w:type="pct"/>
          </w:tcPr>
          <w:p w:rsidR="008F1F5B" w:rsidRDefault="00CC695B" w:rsidP="001561BB">
            <w:pPr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</w:rPr>
              <w:t>-</w:t>
            </w:r>
          </w:p>
        </w:tc>
      </w:tr>
    </w:tbl>
    <w:p w:rsidR="003B3E4F" w:rsidRPr="003B3E4F" w:rsidRDefault="00B91414" w:rsidP="00FF20D4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 xml:space="preserve">- </w:t>
      </w:r>
      <w:proofErr w:type="gramStart"/>
      <w:r>
        <w:rPr>
          <w:rFonts w:ascii="Times New Roman" w:hAnsi="Times New Roman" w:cs="Times New Roman"/>
          <w:color w:val="231F20"/>
          <w:sz w:val="20"/>
          <w:szCs w:val="20"/>
        </w:rPr>
        <w:t>no</w:t>
      </w:r>
      <w:proofErr w:type="gramEnd"/>
      <w:r>
        <w:rPr>
          <w:rFonts w:ascii="Times New Roman" w:hAnsi="Times New Roman" w:cs="Times New Roman"/>
          <w:color w:val="231F20"/>
          <w:sz w:val="20"/>
          <w:szCs w:val="20"/>
        </w:rPr>
        <w:t xml:space="preserve"> data available.</w:t>
      </w:r>
    </w:p>
    <w:sectPr w:rsidR="003B3E4F" w:rsidRPr="003B3E4F" w:rsidSect="00D4683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0D4"/>
    <w:rsid w:val="0015289B"/>
    <w:rsid w:val="001561BB"/>
    <w:rsid w:val="00185FAE"/>
    <w:rsid w:val="001C262C"/>
    <w:rsid w:val="00204EAE"/>
    <w:rsid w:val="00210152"/>
    <w:rsid w:val="002422B0"/>
    <w:rsid w:val="00284C72"/>
    <w:rsid w:val="002B5528"/>
    <w:rsid w:val="002C379A"/>
    <w:rsid w:val="00397771"/>
    <w:rsid w:val="003A7F3F"/>
    <w:rsid w:val="003B0F86"/>
    <w:rsid w:val="003B3E4F"/>
    <w:rsid w:val="004B57FD"/>
    <w:rsid w:val="00547CD0"/>
    <w:rsid w:val="005C434E"/>
    <w:rsid w:val="005D7063"/>
    <w:rsid w:val="00601C54"/>
    <w:rsid w:val="00673F2F"/>
    <w:rsid w:val="006C67EC"/>
    <w:rsid w:val="00781C04"/>
    <w:rsid w:val="007C7E35"/>
    <w:rsid w:val="00816D0A"/>
    <w:rsid w:val="0084707B"/>
    <w:rsid w:val="008B58C1"/>
    <w:rsid w:val="008F1F5B"/>
    <w:rsid w:val="00900C34"/>
    <w:rsid w:val="00932674"/>
    <w:rsid w:val="00977F87"/>
    <w:rsid w:val="009D2D0C"/>
    <w:rsid w:val="00AC2BE6"/>
    <w:rsid w:val="00B15B35"/>
    <w:rsid w:val="00B4560C"/>
    <w:rsid w:val="00B80BAE"/>
    <w:rsid w:val="00B91414"/>
    <w:rsid w:val="00BB1B58"/>
    <w:rsid w:val="00C25815"/>
    <w:rsid w:val="00CC695B"/>
    <w:rsid w:val="00CF06E5"/>
    <w:rsid w:val="00D3547F"/>
    <w:rsid w:val="00D4683D"/>
    <w:rsid w:val="00DA6D59"/>
    <w:rsid w:val="00E17434"/>
    <w:rsid w:val="00E8198B"/>
    <w:rsid w:val="00EB59FC"/>
    <w:rsid w:val="00F2714C"/>
    <w:rsid w:val="00F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D63FE6"/>
  <w15:chartTrackingRefBased/>
  <w15:docId w15:val="{F625B7D4-E7F0-4F51-B357-A28E1B49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F20D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F2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62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liveira</dc:creator>
  <cp:keywords/>
  <dc:description/>
  <cp:lastModifiedBy>Raphael Oliveira</cp:lastModifiedBy>
  <cp:revision>49</cp:revision>
  <dcterms:created xsi:type="dcterms:W3CDTF">2016-11-02T13:02:00Z</dcterms:created>
  <dcterms:modified xsi:type="dcterms:W3CDTF">2016-11-09T19:14:00Z</dcterms:modified>
</cp:coreProperties>
</file>